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83AD4" w14:textId="222B7AF5" w:rsidR="00930EB4" w:rsidRDefault="00930EB4">
      <w:r>
        <w:rPr>
          <w:b/>
          <w:bCs/>
        </w:rPr>
        <w:t>S1 Table</w:t>
      </w:r>
      <w:r w:rsidR="007C0DFF">
        <w:rPr>
          <w:b/>
          <w:bCs/>
        </w:rPr>
        <w:t>.</w:t>
      </w:r>
    </w:p>
    <w:tbl>
      <w:tblPr>
        <w:tblStyle w:val="PlainTable2"/>
        <w:tblW w:w="10136" w:type="dxa"/>
        <w:tblInd w:w="-887" w:type="dxa"/>
        <w:tblLook w:val="04A0" w:firstRow="1" w:lastRow="0" w:firstColumn="1" w:lastColumn="0" w:noHBand="0" w:noVBand="1"/>
      </w:tblPr>
      <w:tblGrid>
        <w:gridCol w:w="589"/>
        <w:gridCol w:w="883"/>
        <w:gridCol w:w="927"/>
        <w:gridCol w:w="1094"/>
        <w:gridCol w:w="1094"/>
        <w:gridCol w:w="1151"/>
        <w:gridCol w:w="844"/>
        <w:gridCol w:w="2292"/>
        <w:gridCol w:w="1262"/>
      </w:tblGrid>
      <w:tr w:rsidR="00666A5C" w:rsidRPr="001032FD" w14:paraId="61755843" w14:textId="77777777" w:rsidTr="00666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50581A4" w14:textId="77777777" w:rsidR="00666A5C" w:rsidRPr="001032FD" w:rsidRDefault="00666A5C">
            <w:r w:rsidRPr="001032FD">
              <w:t>Age</w:t>
            </w:r>
          </w:p>
        </w:tc>
        <w:tc>
          <w:tcPr>
            <w:tcW w:w="883" w:type="dxa"/>
          </w:tcPr>
          <w:p w14:paraId="1F4B58F5" w14:textId="77777777" w:rsidR="00666A5C" w:rsidRPr="001032FD" w:rsidRDefault="006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32FD">
              <w:t>Sex</w:t>
            </w:r>
          </w:p>
        </w:tc>
        <w:tc>
          <w:tcPr>
            <w:tcW w:w="927" w:type="dxa"/>
          </w:tcPr>
          <w:p w14:paraId="28A06375" w14:textId="77777777" w:rsidR="00666A5C" w:rsidRPr="001032FD" w:rsidRDefault="006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32FD">
              <w:t>Know anyone who had TB</w:t>
            </w:r>
          </w:p>
        </w:tc>
        <w:tc>
          <w:tcPr>
            <w:tcW w:w="1094" w:type="dxa"/>
          </w:tcPr>
          <w:p w14:paraId="2C1438AD" w14:textId="77777777" w:rsidR="00666A5C" w:rsidRPr="001032FD" w:rsidRDefault="006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32FD">
              <w:t>Ever TB(self-reported)</w:t>
            </w:r>
          </w:p>
        </w:tc>
        <w:tc>
          <w:tcPr>
            <w:tcW w:w="1094" w:type="dxa"/>
          </w:tcPr>
          <w:p w14:paraId="1ECF0F07" w14:textId="77777777" w:rsidR="00666A5C" w:rsidRPr="001032FD" w:rsidRDefault="006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32FD">
              <w:t>Ever offered TPT (self-reported)</w:t>
            </w:r>
          </w:p>
        </w:tc>
        <w:tc>
          <w:tcPr>
            <w:tcW w:w="1151" w:type="dxa"/>
          </w:tcPr>
          <w:p w14:paraId="088052A4" w14:textId="77777777" w:rsidR="00666A5C" w:rsidRPr="001032FD" w:rsidRDefault="006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32FD">
              <w:t>Ever started TPT treatment (self-reported)</w:t>
            </w:r>
          </w:p>
        </w:tc>
        <w:tc>
          <w:tcPr>
            <w:tcW w:w="844" w:type="dxa"/>
          </w:tcPr>
          <w:p w14:paraId="50922E39" w14:textId="5D8D1725" w:rsidR="00666A5C" w:rsidRPr="001032FD" w:rsidRDefault="006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PT-from PT002</w:t>
            </w:r>
          </w:p>
        </w:tc>
        <w:tc>
          <w:tcPr>
            <w:tcW w:w="2292" w:type="dxa"/>
          </w:tcPr>
          <w:p w14:paraId="3DEF21EA" w14:textId="5FAED0EE" w:rsidR="00666A5C" w:rsidRPr="001032FD" w:rsidRDefault="006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32FD">
              <w:t>Clinic</w:t>
            </w:r>
          </w:p>
        </w:tc>
        <w:tc>
          <w:tcPr>
            <w:tcW w:w="1262" w:type="dxa"/>
          </w:tcPr>
          <w:p w14:paraId="19F4DAA9" w14:textId="77777777" w:rsidR="00666A5C" w:rsidRPr="001032FD" w:rsidRDefault="006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32FD">
              <w:t>Arm</w:t>
            </w:r>
          </w:p>
        </w:tc>
      </w:tr>
      <w:tr w:rsidR="00666A5C" w14:paraId="7125F8DF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2C7B2727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83" w:type="dxa"/>
          </w:tcPr>
          <w:p w14:paraId="0B99D4E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2789F55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296E14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14C46B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0642AF7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0B44F23D" w14:textId="7583DF9F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4752CDF6" w14:textId="557F2F43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fane Clinic</w:t>
            </w:r>
          </w:p>
        </w:tc>
        <w:tc>
          <w:tcPr>
            <w:tcW w:w="1262" w:type="dxa"/>
          </w:tcPr>
          <w:p w14:paraId="4EB42CC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0AC9836C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45542B62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83" w:type="dxa"/>
          </w:tcPr>
          <w:p w14:paraId="491129DD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327FE64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FB1968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0AE841A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0B2BC60B" w14:textId="66C6FB24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2A60F6D9" w14:textId="6CA4DAFF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295938B6" w14:textId="78DF5230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ba Nchu Clinic</w:t>
            </w:r>
          </w:p>
        </w:tc>
        <w:tc>
          <w:tcPr>
            <w:tcW w:w="1262" w:type="dxa"/>
          </w:tcPr>
          <w:p w14:paraId="5EE1781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6157805B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37D39BCB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83" w:type="dxa"/>
          </w:tcPr>
          <w:p w14:paraId="4C0C7F9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1688346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24E234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AAB99C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743667D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057342D" w14:textId="3A16AC83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663A950F" w14:textId="2208A2B8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strial Clinic</w:t>
            </w:r>
          </w:p>
        </w:tc>
        <w:tc>
          <w:tcPr>
            <w:tcW w:w="1262" w:type="dxa"/>
          </w:tcPr>
          <w:p w14:paraId="70755C0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723CA8D1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D242A4A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83" w:type="dxa"/>
          </w:tcPr>
          <w:p w14:paraId="1F773F5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3CC49F3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5E1D52A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25F7CD2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2E86CCEE" w14:textId="6AF3483B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753B602A" w14:textId="7789EE84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047085EE" w14:textId="0EB5F31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koms Clinic</w:t>
            </w:r>
          </w:p>
        </w:tc>
        <w:tc>
          <w:tcPr>
            <w:tcW w:w="1262" w:type="dxa"/>
          </w:tcPr>
          <w:p w14:paraId="6BCEA92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1E1F777E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5BC0E69E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83" w:type="dxa"/>
          </w:tcPr>
          <w:p w14:paraId="125C32F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761CC37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884795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1D30AE7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FA0EDB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9DA2F20" w14:textId="7B45ED7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BCD001E" w14:textId="0F8DB15E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usong Clinic</w:t>
            </w:r>
          </w:p>
        </w:tc>
        <w:tc>
          <w:tcPr>
            <w:tcW w:w="1262" w:type="dxa"/>
          </w:tcPr>
          <w:p w14:paraId="528A490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602CA90A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5361D4B6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83" w:type="dxa"/>
          </w:tcPr>
          <w:p w14:paraId="6B2A208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4A2E05A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29AA24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14FEE0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26C89B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5EE40FC" w14:textId="4FF57529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28ED2520" w14:textId="05771F09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lako Motlohi Clinic</w:t>
            </w:r>
          </w:p>
        </w:tc>
        <w:tc>
          <w:tcPr>
            <w:tcW w:w="1262" w:type="dxa"/>
          </w:tcPr>
          <w:p w14:paraId="2CB6141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051B4D7A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25D39D70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83" w:type="dxa"/>
          </w:tcPr>
          <w:p w14:paraId="424B9B0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6987C82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1916E4E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E5920A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C4593B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3F9386F1" w14:textId="0D363CF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74416591" w14:textId="06D54A64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abana Clinic</w:t>
            </w:r>
          </w:p>
        </w:tc>
        <w:tc>
          <w:tcPr>
            <w:tcW w:w="1262" w:type="dxa"/>
          </w:tcPr>
          <w:p w14:paraId="0BE2567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71E15E56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2B58EEE5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83" w:type="dxa"/>
          </w:tcPr>
          <w:p w14:paraId="0DD19D1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3D83286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BB2F7F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BDF060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151" w:type="dxa"/>
          </w:tcPr>
          <w:p w14:paraId="45F667BF" w14:textId="28168736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171E3D60" w14:textId="14460686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18F6EF3E" w14:textId="54889739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nnie Mandela Clinic</w:t>
            </w:r>
          </w:p>
        </w:tc>
        <w:tc>
          <w:tcPr>
            <w:tcW w:w="1262" w:type="dxa"/>
          </w:tcPr>
          <w:p w14:paraId="5444E3B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61AC8463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3A53A35E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83" w:type="dxa"/>
          </w:tcPr>
          <w:p w14:paraId="35AF21E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1AB4126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0931D1F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75058C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4069B92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2DF1E5E" w14:textId="50774FB2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32F11397" w14:textId="7C28C373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strial Clinic</w:t>
            </w:r>
          </w:p>
        </w:tc>
        <w:tc>
          <w:tcPr>
            <w:tcW w:w="1262" w:type="dxa"/>
          </w:tcPr>
          <w:p w14:paraId="65895C7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3DA94BDE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D0745E3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83" w:type="dxa"/>
          </w:tcPr>
          <w:p w14:paraId="3B10CB3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0E4FD35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76BA7D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811D66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0F5A8F8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50C1FAE8" w14:textId="0B59F04A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2040CF50" w14:textId="37D3BB3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abana Clinic</w:t>
            </w:r>
          </w:p>
        </w:tc>
        <w:tc>
          <w:tcPr>
            <w:tcW w:w="1262" w:type="dxa"/>
          </w:tcPr>
          <w:p w14:paraId="715DFC6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64BB6294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3082405B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83" w:type="dxa"/>
          </w:tcPr>
          <w:p w14:paraId="0FEBBAA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6164591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1BB42B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7FC360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51B0D367" w14:textId="335BBC6F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74D49A78" w14:textId="69CF6851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07AAE6BF" w14:textId="69FB9D76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niel Ngatane Clinic</w:t>
            </w:r>
          </w:p>
        </w:tc>
        <w:tc>
          <w:tcPr>
            <w:tcW w:w="1262" w:type="dxa"/>
          </w:tcPr>
          <w:p w14:paraId="4262D61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6B702C9A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39022AB8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83" w:type="dxa"/>
          </w:tcPr>
          <w:p w14:paraId="232DA8F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29B8CB1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153779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A1F8D9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788648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0767EE89" w14:textId="6A78591D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26855421" w14:textId="463C03BB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ngalelwe Clinic</w:t>
            </w:r>
          </w:p>
        </w:tc>
        <w:tc>
          <w:tcPr>
            <w:tcW w:w="1262" w:type="dxa"/>
          </w:tcPr>
          <w:p w14:paraId="63F93B9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7E887B20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51A8D411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83" w:type="dxa"/>
          </w:tcPr>
          <w:p w14:paraId="54DC810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2A4E656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1C95BA7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71E9BE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2C50BE3F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7321E5C1" w14:textId="5C34C348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309F46FD" w14:textId="7667472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ngalelwe Clinic</w:t>
            </w:r>
          </w:p>
        </w:tc>
        <w:tc>
          <w:tcPr>
            <w:tcW w:w="1262" w:type="dxa"/>
          </w:tcPr>
          <w:p w14:paraId="6973120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62FE72CD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7272AEBA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83" w:type="dxa"/>
          </w:tcPr>
          <w:p w14:paraId="34A60F1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619E4A4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093C2C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FA54A3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31C7FE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090D2275" w14:textId="4AF7DEF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763F161" w14:textId="2787351B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ngalelwe Clinic</w:t>
            </w:r>
          </w:p>
        </w:tc>
        <w:tc>
          <w:tcPr>
            <w:tcW w:w="1262" w:type="dxa"/>
          </w:tcPr>
          <w:p w14:paraId="202FC0A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58D14431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3763BA5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83" w:type="dxa"/>
          </w:tcPr>
          <w:p w14:paraId="39DAD27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1AC877BF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17A6986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D3276B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44016AF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132E8990" w14:textId="5FC25305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571D5A9" w14:textId="33C1217D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lako Motlohi Clinic</w:t>
            </w:r>
          </w:p>
        </w:tc>
        <w:tc>
          <w:tcPr>
            <w:tcW w:w="1262" w:type="dxa"/>
          </w:tcPr>
          <w:p w14:paraId="7B1E69E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285F93B3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8C7D04C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83" w:type="dxa"/>
          </w:tcPr>
          <w:p w14:paraId="548EF59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0B71412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2DC789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F0A038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2E363C5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6D52BE03" w14:textId="0BCE4EDB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71B6B252" w14:textId="2483BF68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nnie Mandela Clinic</w:t>
            </w:r>
          </w:p>
        </w:tc>
        <w:tc>
          <w:tcPr>
            <w:tcW w:w="1262" w:type="dxa"/>
          </w:tcPr>
          <w:p w14:paraId="08E3DB4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0B8AC44C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4980768A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3" w:type="dxa"/>
          </w:tcPr>
          <w:p w14:paraId="6050639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0708D74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793735E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61ABAF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A83D22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bottom"/>
          </w:tcPr>
          <w:p w14:paraId="0E8F4AED" w14:textId="044B29E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E22DB85" w14:textId="2F6D48D1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tsatsi Mabaso Clinic</w:t>
            </w:r>
          </w:p>
        </w:tc>
        <w:tc>
          <w:tcPr>
            <w:tcW w:w="1262" w:type="dxa"/>
          </w:tcPr>
          <w:p w14:paraId="6A4C489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720964FC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43E5680B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83" w:type="dxa"/>
          </w:tcPr>
          <w:p w14:paraId="52D558C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5DBB512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76266D2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B37A09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0192FF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5A68482C" w14:textId="7747D19E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41516EB8" w14:textId="4DCA0680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nnie Mandela Clinic</w:t>
            </w:r>
          </w:p>
        </w:tc>
        <w:tc>
          <w:tcPr>
            <w:tcW w:w="1262" w:type="dxa"/>
          </w:tcPr>
          <w:p w14:paraId="6C1162D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5E66BEF5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8728180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83" w:type="dxa"/>
          </w:tcPr>
          <w:p w14:paraId="7BDED74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2EF4A49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A5B15E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36387E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C62364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2530C66B" w14:textId="47D311CD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EC96849" w14:textId="7351D3A1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tsatsi Mabaso Clinic</w:t>
            </w:r>
          </w:p>
        </w:tc>
        <w:tc>
          <w:tcPr>
            <w:tcW w:w="1262" w:type="dxa"/>
          </w:tcPr>
          <w:p w14:paraId="5FB2835F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4ADF8745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5374ED9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83" w:type="dxa"/>
          </w:tcPr>
          <w:p w14:paraId="05D88E0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5FCCBEE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CC3F45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4817A5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463EE8B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bottom"/>
          </w:tcPr>
          <w:p w14:paraId="1A09E056" w14:textId="5917AF26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7672AC83" w14:textId="3381EA64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gane CHC</w:t>
            </w:r>
          </w:p>
        </w:tc>
        <w:tc>
          <w:tcPr>
            <w:tcW w:w="1262" w:type="dxa"/>
          </w:tcPr>
          <w:p w14:paraId="28511D5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1FDCC0BE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BD6F13D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83" w:type="dxa"/>
          </w:tcPr>
          <w:p w14:paraId="2FF1927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618DC3D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169DECD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392B0C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D943AC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DB2CA06" w14:textId="048CFB01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6AA09E04" w14:textId="202F328B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kile Khoza</w:t>
            </w:r>
          </w:p>
        </w:tc>
        <w:tc>
          <w:tcPr>
            <w:tcW w:w="1262" w:type="dxa"/>
          </w:tcPr>
          <w:p w14:paraId="2EDAEDA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7938827C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581C4937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83" w:type="dxa"/>
          </w:tcPr>
          <w:p w14:paraId="5031B64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1E2B49F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DC25A9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419E0A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151" w:type="dxa"/>
          </w:tcPr>
          <w:p w14:paraId="0FCBDD9B" w14:textId="13AF5DEE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5820D76E" w14:textId="5A388264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B01379C" w14:textId="74A0CE8C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lfontein PHC Facility</w:t>
            </w:r>
          </w:p>
        </w:tc>
        <w:tc>
          <w:tcPr>
            <w:tcW w:w="1262" w:type="dxa"/>
          </w:tcPr>
          <w:p w14:paraId="18BF2D4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68FC8D2E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07E628EF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83" w:type="dxa"/>
          </w:tcPr>
          <w:p w14:paraId="23BD08E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260C5D7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36A714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658787F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1B7878F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24A9AEDE" w14:textId="44448F52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77C5217F" w14:textId="5AAC724C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huma PHC Facility</w:t>
            </w:r>
          </w:p>
        </w:tc>
        <w:tc>
          <w:tcPr>
            <w:tcW w:w="1262" w:type="dxa"/>
          </w:tcPr>
          <w:p w14:paraId="60A304D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7EEFE79B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79271CE0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83" w:type="dxa"/>
          </w:tcPr>
          <w:p w14:paraId="6C8BC82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4989F63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CB6FCB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30A9BF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90DA97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5148921D" w14:textId="06F9116F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4C2A5108" w14:textId="469B5CEC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ego Clinic</w:t>
            </w:r>
          </w:p>
        </w:tc>
        <w:tc>
          <w:tcPr>
            <w:tcW w:w="1262" w:type="dxa"/>
          </w:tcPr>
          <w:p w14:paraId="0E7378D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6F60BEF2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7A6511F8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83" w:type="dxa"/>
          </w:tcPr>
          <w:p w14:paraId="126F541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53F935D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A936A4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45FD75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0BD5FAE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31EDF9BC" w14:textId="5A95383F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2B065963" w14:textId="6217463A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 City Clinic</w:t>
            </w:r>
          </w:p>
        </w:tc>
        <w:tc>
          <w:tcPr>
            <w:tcW w:w="1262" w:type="dxa"/>
          </w:tcPr>
          <w:p w14:paraId="2DA0080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35736EBB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9A9BC57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83" w:type="dxa"/>
          </w:tcPr>
          <w:p w14:paraId="2FAB49D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593BCC9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62390E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D7A803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F950AA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554B84FA" w14:textId="5359C442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73C698AF" w14:textId="729B9261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 City Clinic</w:t>
            </w:r>
          </w:p>
        </w:tc>
        <w:tc>
          <w:tcPr>
            <w:tcW w:w="1262" w:type="dxa"/>
          </w:tcPr>
          <w:p w14:paraId="24DC609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0B3E4E79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4BAD01D6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83" w:type="dxa"/>
          </w:tcPr>
          <w:p w14:paraId="472C3C1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0709436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96B772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AC5BCA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151" w:type="dxa"/>
          </w:tcPr>
          <w:p w14:paraId="0EE304B9" w14:textId="763017D2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71506723" w14:textId="169253A8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3638ED92" w14:textId="3DFEC174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 Nzima Satellite Facility</w:t>
            </w:r>
          </w:p>
        </w:tc>
        <w:tc>
          <w:tcPr>
            <w:tcW w:w="1262" w:type="dxa"/>
          </w:tcPr>
          <w:p w14:paraId="40FED50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1548468E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09ADA0A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83" w:type="dxa"/>
          </w:tcPr>
          <w:p w14:paraId="1FAB6F0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0ECE23C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53F356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4F16FE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2D5F2B44" w14:textId="10CF8D5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6E9F5B3E" w14:textId="43A8FF45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370B9F94" w14:textId="5C7E26B2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holofelo PHC Facility</w:t>
            </w:r>
          </w:p>
        </w:tc>
        <w:tc>
          <w:tcPr>
            <w:tcW w:w="1262" w:type="dxa"/>
          </w:tcPr>
          <w:p w14:paraId="53F5BC5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5B1D5FB2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4F60C21A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83" w:type="dxa"/>
          </w:tcPr>
          <w:p w14:paraId="4E033C2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6D26B246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092240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17D49CF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3E854A3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896CA18" w14:textId="47F05026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A7BFD6D" w14:textId="5475DC71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 Nzima Satellite Facility</w:t>
            </w:r>
          </w:p>
        </w:tc>
        <w:tc>
          <w:tcPr>
            <w:tcW w:w="1262" w:type="dxa"/>
          </w:tcPr>
          <w:p w14:paraId="21B5EBA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2C7BD7D7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71DFDC88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83" w:type="dxa"/>
          </w:tcPr>
          <w:p w14:paraId="341C3B7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3A228AB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A306EB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F13387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F6A27F6" w14:textId="6A06D139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4873CE44" w14:textId="473A6683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568BF670" w14:textId="6BB98D6F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gane CHC</w:t>
            </w:r>
          </w:p>
        </w:tc>
        <w:tc>
          <w:tcPr>
            <w:tcW w:w="1262" w:type="dxa"/>
          </w:tcPr>
          <w:p w14:paraId="5279FA1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3CD41478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A9AC4CC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83" w:type="dxa"/>
          </w:tcPr>
          <w:p w14:paraId="4E7CB42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21191C0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B55382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F57CA1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15F0CEB7" w14:textId="779FD680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32019115" w14:textId="09531596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52370DC8" w14:textId="1D005D22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cus Zenzile PHC Facility</w:t>
            </w:r>
          </w:p>
        </w:tc>
        <w:tc>
          <w:tcPr>
            <w:tcW w:w="1262" w:type="dxa"/>
          </w:tcPr>
          <w:p w14:paraId="2518A08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59E3622E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4914360F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83" w:type="dxa"/>
          </w:tcPr>
          <w:p w14:paraId="276AB11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4317CE4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0351C30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2B49F3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164CE47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2F9616CB" w14:textId="02345D76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EE6625C" w14:textId="024F199C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kile Khoza</w:t>
            </w:r>
          </w:p>
        </w:tc>
        <w:tc>
          <w:tcPr>
            <w:tcW w:w="1262" w:type="dxa"/>
          </w:tcPr>
          <w:p w14:paraId="075819D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2A856A72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74FB95FF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83" w:type="dxa"/>
          </w:tcPr>
          <w:p w14:paraId="72B659D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58A2585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6724C2F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858A67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4BF7258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12BD0FE7" w14:textId="3EC61D06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6367A760" w14:textId="21FD6FF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lfontein PHC Facility</w:t>
            </w:r>
          </w:p>
        </w:tc>
        <w:tc>
          <w:tcPr>
            <w:tcW w:w="1262" w:type="dxa"/>
          </w:tcPr>
          <w:p w14:paraId="1A8CE6F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6325C8A0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5ECE9825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83" w:type="dxa"/>
          </w:tcPr>
          <w:p w14:paraId="36AFB26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0D5C405D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71DD79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EE3E73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4828EC8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CA7C6E2" w14:textId="2718124C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65072446" w14:textId="442EA61F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fane Clinic</w:t>
            </w:r>
          </w:p>
        </w:tc>
        <w:tc>
          <w:tcPr>
            <w:tcW w:w="1262" w:type="dxa"/>
          </w:tcPr>
          <w:p w14:paraId="5E078FD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47262626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7781EE5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83" w:type="dxa"/>
          </w:tcPr>
          <w:p w14:paraId="0646311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4DD67A3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81BDD5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2007E78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6A4A8028" w14:textId="455E20FA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2C2E8A3B" w14:textId="6BE6351A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4723755E" w14:textId="552FF74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ba Nchu Clinic</w:t>
            </w:r>
          </w:p>
        </w:tc>
        <w:tc>
          <w:tcPr>
            <w:tcW w:w="1262" w:type="dxa"/>
          </w:tcPr>
          <w:p w14:paraId="365A742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0ABC96A7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5434110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83" w:type="dxa"/>
          </w:tcPr>
          <w:p w14:paraId="5023ADB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03CD554D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74E277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C4BE3E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673FF3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124DE1CC" w14:textId="029D7AB1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3B1203EC" w14:textId="1C7A1394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strial Clinic</w:t>
            </w:r>
          </w:p>
        </w:tc>
        <w:tc>
          <w:tcPr>
            <w:tcW w:w="1262" w:type="dxa"/>
          </w:tcPr>
          <w:p w14:paraId="3D2D37A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2F1165BB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2363BE6D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83" w:type="dxa"/>
          </w:tcPr>
          <w:p w14:paraId="448D2AF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76B56D76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2935491F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7C42EA7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2E2A1759" w14:textId="671E290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28649C25" w14:textId="258DD89A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FCE80AF" w14:textId="4DE369F4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koms Clinic</w:t>
            </w:r>
          </w:p>
        </w:tc>
        <w:tc>
          <w:tcPr>
            <w:tcW w:w="1262" w:type="dxa"/>
          </w:tcPr>
          <w:p w14:paraId="502B7AC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7B759E49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2D7CD9F6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83" w:type="dxa"/>
          </w:tcPr>
          <w:p w14:paraId="29C285D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269549E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8419AC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17DBBF6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44A969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25361C7A" w14:textId="27A753EE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C807707" w14:textId="63FE1345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usong Clinic</w:t>
            </w:r>
          </w:p>
        </w:tc>
        <w:tc>
          <w:tcPr>
            <w:tcW w:w="1262" w:type="dxa"/>
          </w:tcPr>
          <w:p w14:paraId="0762FC4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1CA49C11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28685E4C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83" w:type="dxa"/>
          </w:tcPr>
          <w:p w14:paraId="46F64DC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721349D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903FEC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9517A3F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25CBA2F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0A6F7C9E" w14:textId="41FE13F0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036F283" w14:textId="30500F80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lako Motlohi Clinic</w:t>
            </w:r>
          </w:p>
        </w:tc>
        <w:tc>
          <w:tcPr>
            <w:tcW w:w="1262" w:type="dxa"/>
          </w:tcPr>
          <w:p w14:paraId="270241D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0072D179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B885670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83" w:type="dxa"/>
          </w:tcPr>
          <w:p w14:paraId="5868C34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46195F2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5664308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CA5E72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3A1D40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2F0C0EBE" w14:textId="23E46875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524F0879" w14:textId="177CEFE6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abana Clinic</w:t>
            </w:r>
          </w:p>
        </w:tc>
        <w:tc>
          <w:tcPr>
            <w:tcW w:w="1262" w:type="dxa"/>
          </w:tcPr>
          <w:p w14:paraId="3D04E93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13A40AA7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7D79D30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4</w:t>
            </w:r>
          </w:p>
        </w:tc>
        <w:tc>
          <w:tcPr>
            <w:tcW w:w="883" w:type="dxa"/>
          </w:tcPr>
          <w:p w14:paraId="45B5FA4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714F465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94A5B9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4A762C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151" w:type="dxa"/>
          </w:tcPr>
          <w:p w14:paraId="2485405D" w14:textId="5C6667ED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276F8684" w14:textId="48D2731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270301FC" w14:textId="3FF14EF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nnie Mandela Clinic</w:t>
            </w:r>
          </w:p>
        </w:tc>
        <w:tc>
          <w:tcPr>
            <w:tcW w:w="1262" w:type="dxa"/>
          </w:tcPr>
          <w:p w14:paraId="396FDDF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2B6914E1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298BAB0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83" w:type="dxa"/>
          </w:tcPr>
          <w:p w14:paraId="083EB5AD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68CC691D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04E9716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AAF42AD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009D8F5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24A07460" w14:textId="3D7DCE5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378FA6D6" w14:textId="17F81DEB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strial Clinic</w:t>
            </w:r>
          </w:p>
        </w:tc>
        <w:tc>
          <w:tcPr>
            <w:tcW w:w="1262" w:type="dxa"/>
          </w:tcPr>
          <w:p w14:paraId="1D00311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03C1B222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795FA5DE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83" w:type="dxa"/>
          </w:tcPr>
          <w:p w14:paraId="656B22A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5A1DDF0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702C2E6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FFBCED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0A3AED6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03F51572" w14:textId="5C4F205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11B2D726" w14:textId="26C23842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abana Clinic</w:t>
            </w:r>
          </w:p>
        </w:tc>
        <w:tc>
          <w:tcPr>
            <w:tcW w:w="1262" w:type="dxa"/>
          </w:tcPr>
          <w:p w14:paraId="14F485E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3F9A4AAF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55DF7C36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83" w:type="dxa"/>
          </w:tcPr>
          <w:p w14:paraId="79AD1A2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00D131A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46A5AE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F2F746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4A91F9F9" w14:textId="24FB5890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10AE007C" w14:textId="237ADAAB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5D2F9BC6" w14:textId="19C75FAC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niel Ngatane Clinic</w:t>
            </w:r>
          </w:p>
        </w:tc>
        <w:tc>
          <w:tcPr>
            <w:tcW w:w="1262" w:type="dxa"/>
          </w:tcPr>
          <w:p w14:paraId="0677DE5D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340D8B70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55456567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83" w:type="dxa"/>
          </w:tcPr>
          <w:p w14:paraId="624FF5C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30940F6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B1FF34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3C3E2B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1CDDB27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206E57E1" w14:textId="608C04EE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0136DB9" w14:textId="38F815F0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ngalelwe Clinic</w:t>
            </w:r>
          </w:p>
        </w:tc>
        <w:tc>
          <w:tcPr>
            <w:tcW w:w="1262" w:type="dxa"/>
          </w:tcPr>
          <w:p w14:paraId="04650F6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4BC6E649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AA0AAC9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83" w:type="dxa"/>
          </w:tcPr>
          <w:p w14:paraId="30C4E42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0C71345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6DF1995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895619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45CEECB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6D7A9BA1" w14:textId="58365384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2E5B63FF" w14:textId="122696F9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ngalelwe Clinic</w:t>
            </w:r>
          </w:p>
        </w:tc>
        <w:tc>
          <w:tcPr>
            <w:tcW w:w="1262" w:type="dxa"/>
          </w:tcPr>
          <w:p w14:paraId="031806B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1F9E3CBF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C0FA5F5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83" w:type="dxa"/>
          </w:tcPr>
          <w:p w14:paraId="2F5E8DE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5976D85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F558FD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07CF57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4E1AA7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38C68547" w14:textId="182D6D2E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4054DDE9" w14:textId="6653D2B0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ngalelwe Clinic</w:t>
            </w:r>
          </w:p>
        </w:tc>
        <w:tc>
          <w:tcPr>
            <w:tcW w:w="1262" w:type="dxa"/>
          </w:tcPr>
          <w:p w14:paraId="12D20F36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4E1F4892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07DF93B0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83" w:type="dxa"/>
          </w:tcPr>
          <w:p w14:paraId="27318E6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333183A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0D945CE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FBD15D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3FA84C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625BC88A" w14:textId="3463F366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CC3E929" w14:textId="3BFC8A8B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lako Motlohi Clinic</w:t>
            </w:r>
          </w:p>
        </w:tc>
        <w:tc>
          <w:tcPr>
            <w:tcW w:w="1262" w:type="dxa"/>
          </w:tcPr>
          <w:p w14:paraId="22D485D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16C8C28B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44424D5E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83" w:type="dxa"/>
          </w:tcPr>
          <w:p w14:paraId="3E9EF2F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72DB526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2F447F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07A1BA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7783F41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72876067" w14:textId="5C233E8D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C370991" w14:textId="649CE844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nnie Mandela Clinic</w:t>
            </w:r>
          </w:p>
        </w:tc>
        <w:tc>
          <w:tcPr>
            <w:tcW w:w="1262" w:type="dxa"/>
          </w:tcPr>
          <w:p w14:paraId="0676CDF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52543BF0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4C525BF4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83" w:type="dxa"/>
          </w:tcPr>
          <w:p w14:paraId="0E9E70A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6F54049D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0541EE5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D61BB2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3955937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bottom"/>
          </w:tcPr>
          <w:p w14:paraId="6A66AC55" w14:textId="2045424F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230652CF" w14:textId="3A0845B3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tsatsi Mabaso Clinic</w:t>
            </w:r>
          </w:p>
        </w:tc>
        <w:tc>
          <w:tcPr>
            <w:tcW w:w="1262" w:type="dxa"/>
          </w:tcPr>
          <w:p w14:paraId="44A3933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4B381057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4EE2DCB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83" w:type="dxa"/>
          </w:tcPr>
          <w:p w14:paraId="105F857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3B90BD7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3AC23D4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8B5909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78794C8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057A68A" w14:textId="263C4C01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607A6036" w14:textId="10BD1191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nnie Mandela Clinic</w:t>
            </w:r>
          </w:p>
        </w:tc>
        <w:tc>
          <w:tcPr>
            <w:tcW w:w="1262" w:type="dxa"/>
          </w:tcPr>
          <w:p w14:paraId="51C9F13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5039AC99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309590DC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83" w:type="dxa"/>
          </w:tcPr>
          <w:p w14:paraId="74E316A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46E99AA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ADECE5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09D9E2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9C8A51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77296A7E" w14:textId="1A2D2978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1715CCA" w14:textId="338E5A42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tsatsi Mabaso Clinic</w:t>
            </w:r>
          </w:p>
        </w:tc>
        <w:tc>
          <w:tcPr>
            <w:tcW w:w="1262" w:type="dxa"/>
          </w:tcPr>
          <w:p w14:paraId="75015C2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33A82390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2A7A6876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83" w:type="dxa"/>
          </w:tcPr>
          <w:p w14:paraId="350646A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4CD1D2C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88F1EA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5973BF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5E44A0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44" w:type="dxa"/>
            <w:vAlign w:val="bottom"/>
          </w:tcPr>
          <w:p w14:paraId="27705E05" w14:textId="4DA5C33E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01F8931D" w14:textId="1473542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gane CHC</w:t>
            </w:r>
          </w:p>
        </w:tc>
        <w:tc>
          <w:tcPr>
            <w:tcW w:w="1262" w:type="dxa"/>
          </w:tcPr>
          <w:p w14:paraId="3830653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1B403F5C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5D0BA5A5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83" w:type="dxa"/>
          </w:tcPr>
          <w:p w14:paraId="22DE99B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50BABA3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2687DD6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5457C1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15B5E5E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3D6C7360" w14:textId="07094776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7E42AD0E" w14:textId="426525EB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kile Khoza</w:t>
            </w:r>
          </w:p>
        </w:tc>
        <w:tc>
          <w:tcPr>
            <w:tcW w:w="1262" w:type="dxa"/>
          </w:tcPr>
          <w:p w14:paraId="5EF5EADE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2814FBEF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3ABFC2F9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83" w:type="dxa"/>
          </w:tcPr>
          <w:p w14:paraId="69A7999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5DBBBBC6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61F822F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1D2041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151" w:type="dxa"/>
          </w:tcPr>
          <w:p w14:paraId="70F3B6FA" w14:textId="6BF51388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3843B2BF" w14:textId="1294D9B3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50BF7FBF" w14:textId="049737C8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lfontein PHC Facility</w:t>
            </w:r>
          </w:p>
        </w:tc>
        <w:tc>
          <w:tcPr>
            <w:tcW w:w="1262" w:type="dxa"/>
          </w:tcPr>
          <w:p w14:paraId="5D94949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7AEAEF86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F87A40C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83" w:type="dxa"/>
          </w:tcPr>
          <w:p w14:paraId="41AD606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33588652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625BA0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505E67E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50C4B5B9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7070D5A6" w14:textId="1987AE6F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257C6BE0" w14:textId="224C9EB2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huma PHC Facility</w:t>
            </w:r>
          </w:p>
        </w:tc>
        <w:tc>
          <w:tcPr>
            <w:tcW w:w="1262" w:type="dxa"/>
          </w:tcPr>
          <w:p w14:paraId="314338E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019869CA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23F147FD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83" w:type="dxa"/>
          </w:tcPr>
          <w:p w14:paraId="7A63701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53D08251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124346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4FBC24A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29596D6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4CF31D5C" w14:textId="57D98FDE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66C793AF" w14:textId="4D90F425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ego Clinic</w:t>
            </w:r>
          </w:p>
        </w:tc>
        <w:tc>
          <w:tcPr>
            <w:tcW w:w="1262" w:type="dxa"/>
          </w:tcPr>
          <w:p w14:paraId="11799D68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1911A1F7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76C3BE5C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83" w:type="dxa"/>
          </w:tcPr>
          <w:p w14:paraId="4E6AD20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7307FAB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42ACDE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928BA41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3A7E2C1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38DC515F" w14:textId="2005D410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156DB44A" w14:textId="3068A059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 City Clinic</w:t>
            </w:r>
          </w:p>
        </w:tc>
        <w:tc>
          <w:tcPr>
            <w:tcW w:w="1262" w:type="dxa"/>
          </w:tcPr>
          <w:p w14:paraId="2CAA372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4B266079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316CAB1F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83" w:type="dxa"/>
          </w:tcPr>
          <w:p w14:paraId="30ED99F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2639043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7464214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05E66F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00A092B5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5603CC65" w14:textId="38F1AFD8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2B28EB18" w14:textId="6A262FC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 City Clinic</w:t>
            </w:r>
          </w:p>
        </w:tc>
        <w:tc>
          <w:tcPr>
            <w:tcW w:w="1262" w:type="dxa"/>
          </w:tcPr>
          <w:p w14:paraId="5BCFBA2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</w:tr>
      <w:tr w:rsidR="00666A5C" w14:paraId="579BED84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04065A6A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83" w:type="dxa"/>
          </w:tcPr>
          <w:p w14:paraId="02C7548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34016A9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564317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FCAEC6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151" w:type="dxa"/>
          </w:tcPr>
          <w:p w14:paraId="06DB6E5B" w14:textId="389F5105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15C4AF83" w14:textId="675255C8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2B254B1D" w14:textId="5A5BFB4D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 Nzima Satellite Facility</w:t>
            </w:r>
          </w:p>
        </w:tc>
        <w:tc>
          <w:tcPr>
            <w:tcW w:w="1262" w:type="dxa"/>
          </w:tcPr>
          <w:p w14:paraId="50BF57E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2E990D98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0B42ED8A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83" w:type="dxa"/>
          </w:tcPr>
          <w:p w14:paraId="219F749E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7D498EB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9F3E61C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6CCF708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6D1BBE68" w14:textId="45592188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298410D6" w14:textId="2447C83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5C6488CD" w14:textId="06529753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holofelo PHC Facility</w:t>
            </w:r>
          </w:p>
        </w:tc>
        <w:tc>
          <w:tcPr>
            <w:tcW w:w="1262" w:type="dxa"/>
          </w:tcPr>
          <w:p w14:paraId="17E1056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3846CB3D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092EFD2D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83" w:type="dxa"/>
          </w:tcPr>
          <w:p w14:paraId="6AB35C9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7DF51F3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3FBB90EB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9B35EAA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11436AB0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27D665CF" w14:textId="4F1CC70D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6260ADFD" w14:textId="50D21E04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 Nzima Satellite Facility</w:t>
            </w:r>
          </w:p>
        </w:tc>
        <w:tc>
          <w:tcPr>
            <w:tcW w:w="1262" w:type="dxa"/>
          </w:tcPr>
          <w:p w14:paraId="31FFAAC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0B9BE16F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1D9FE145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83" w:type="dxa"/>
          </w:tcPr>
          <w:p w14:paraId="1991D974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0B4FF24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50DB3E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9BA99C7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16AA355F" w14:textId="38FFA413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0E0CE08E" w14:textId="2A6D87B9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1ACE3B55" w14:textId="56B8E3ED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gane CHC</w:t>
            </w:r>
          </w:p>
        </w:tc>
        <w:tc>
          <w:tcPr>
            <w:tcW w:w="1262" w:type="dxa"/>
          </w:tcPr>
          <w:p w14:paraId="74C6D9B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492EC008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137110A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83" w:type="dxa"/>
          </w:tcPr>
          <w:p w14:paraId="1895965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3DB60636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0B1927B4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5F14CEF3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1" w:type="dxa"/>
          </w:tcPr>
          <w:p w14:paraId="3C5420B6" w14:textId="7C199E7A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4" w:type="dxa"/>
            <w:vAlign w:val="bottom"/>
          </w:tcPr>
          <w:p w14:paraId="5BDD1CD4" w14:textId="4D5A29B1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277B732" w14:textId="63CD73B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cus Zenzile PHC Facility</w:t>
            </w:r>
          </w:p>
        </w:tc>
        <w:tc>
          <w:tcPr>
            <w:tcW w:w="1262" w:type="dxa"/>
          </w:tcPr>
          <w:p w14:paraId="45BB9ACF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1BA81267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3F63A2D8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83" w:type="dxa"/>
          </w:tcPr>
          <w:p w14:paraId="6C6AFF33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5FCD3359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5E37C5DB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1CAE4B50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658BECFD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6F765206" w14:textId="36166C13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440F9734" w14:textId="5131682C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kile Khoza</w:t>
            </w:r>
          </w:p>
        </w:tc>
        <w:tc>
          <w:tcPr>
            <w:tcW w:w="1262" w:type="dxa"/>
          </w:tcPr>
          <w:p w14:paraId="252871F2" w14:textId="77777777" w:rsidR="00666A5C" w:rsidRDefault="00666A5C" w:rsidP="003F4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6A9A1EFE" w14:textId="77777777" w:rsidTr="00666A5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0092CF1" w14:textId="77777777" w:rsidR="00666A5C" w:rsidRDefault="00666A5C" w:rsidP="003F47E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83" w:type="dxa"/>
          </w:tcPr>
          <w:p w14:paraId="5B0E077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4441725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4" w:type="dxa"/>
          </w:tcPr>
          <w:p w14:paraId="1DCC5517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2E912E5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0286B63C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  <w:vAlign w:val="bottom"/>
          </w:tcPr>
          <w:p w14:paraId="68338F09" w14:textId="5D9FC0B2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92" w:type="dxa"/>
          </w:tcPr>
          <w:p w14:paraId="0509C383" w14:textId="16DE461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ilfontein PHC Facility</w:t>
            </w:r>
          </w:p>
        </w:tc>
        <w:tc>
          <w:tcPr>
            <w:tcW w:w="1262" w:type="dxa"/>
          </w:tcPr>
          <w:p w14:paraId="629E3668" w14:textId="77777777" w:rsidR="00666A5C" w:rsidRDefault="00666A5C" w:rsidP="003F4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666A5C" w14:paraId="5CBEE2A7" w14:textId="77777777" w:rsidTr="006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dxa"/>
          </w:tcPr>
          <w:p w14:paraId="6B7EB728" w14:textId="77777777" w:rsidR="00666A5C" w:rsidRDefault="00666A5C" w:rsidP="001032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83" w:type="dxa"/>
          </w:tcPr>
          <w:p w14:paraId="77457503" w14:textId="77777777" w:rsidR="00666A5C" w:rsidRDefault="00666A5C" w:rsidP="00103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27" w:type="dxa"/>
          </w:tcPr>
          <w:p w14:paraId="3EA6DB1E" w14:textId="77777777" w:rsidR="00666A5C" w:rsidRDefault="00666A5C" w:rsidP="00103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2230DE73" w14:textId="77777777" w:rsidR="00666A5C" w:rsidRDefault="00666A5C" w:rsidP="00103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4" w:type="dxa"/>
          </w:tcPr>
          <w:p w14:paraId="47D29F5E" w14:textId="77777777" w:rsidR="00666A5C" w:rsidRDefault="00666A5C" w:rsidP="00103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1" w:type="dxa"/>
          </w:tcPr>
          <w:p w14:paraId="7638BED3" w14:textId="77777777" w:rsidR="00666A5C" w:rsidRDefault="00666A5C" w:rsidP="00103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4" w:type="dxa"/>
          </w:tcPr>
          <w:p w14:paraId="27D4DAFA" w14:textId="5F62BC6A" w:rsidR="00666A5C" w:rsidRDefault="00666A5C" w:rsidP="00103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92" w:type="dxa"/>
          </w:tcPr>
          <w:p w14:paraId="79FD9125" w14:textId="2C2879C9" w:rsidR="00666A5C" w:rsidRDefault="00666A5C" w:rsidP="00103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fane Clinic</w:t>
            </w:r>
          </w:p>
        </w:tc>
        <w:tc>
          <w:tcPr>
            <w:tcW w:w="1262" w:type="dxa"/>
          </w:tcPr>
          <w:p w14:paraId="0FB6393F" w14:textId="73777799" w:rsidR="00666A5C" w:rsidRDefault="00666A5C" w:rsidP="00103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</w:tbl>
    <w:p w14:paraId="220A066C" w14:textId="77777777" w:rsidR="005E3535" w:rsidRDefault="005E3535"/>
    <w:p w14:paraId="75A52A55" w14:textId="77777777" w:rsidR="00FF0035" w:rsidRDefault="00FF0035"/>
    <w:p w14:paraId="5C55FB8F" w14:textId="77777777" w:rsidR="00FF0035" w:rsidRDefault="00FF0035">
      <w:bookmarkStart w:id="0" w:name="_GoBack"/>
      <w:bookmarkEnd w:id="0"/>
    </w:p>
    <w:sectPr w:rsidR="00FF0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61B5B" w14:textId="77777777" w:rsidR="00666A5C" w:rsidRDefault="00666A5C" w:rsidP="00930EB4">
      <w:pPr>
        <w:spacing w:after="0" w:line="240" w:lineRule="auto"/>
      </w:pPr>
      <w:r>
        <w:separator/>
      </w:r>
    </w:p>
  </w:endnote>
  <w:endnote w:type="continuationSeparator" w:id="0">
    <w:p w14:paraId="177A882C" w14:textId="77777777" w:rsidR="00666A5C" w:rsidRDefault="00666A5C" w:rsidP="00930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7FC63" w14:textId="77777777" w:rsidR="00666A5C" w:rsidRDefault="00666A5C" w:rsidP="00930EB4">
      <w:pPr>
        <w:spacing w:after="0" w:line="240" w:lineRule="auto"/>
      </w:pPr>
      <w:r>
        <w:separator/>
      </w:r>
    </w:p>
  </w:footnote>
  <w:footnote w:type="continuationSeparator" w:id="0">
    <w:p w14:paraId="1DCCE5A6" w14:textId="77777777" w:rsidR="00666A5C" w:rsidRDefault="00666A5C" w:rsidP="00930E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035"/>
    <w:rsid w:val="001032FD"/>
    <w:rsid w:val="003F47E2"/>
    <w:rsid w:val="005E3535"/>
    <w:rsid w:val="00666A5C"/>
    <w:rsid w:val="007C0DFF"/>
    <w:rsid w:val="00832D97"/>
    <w:rsid w:val="00930EB4"/>
    <w:rsid w:val="00B049B0"/>
    <w:rsid w:val="00FD76CE"/>
    <w:rsid w:val="00FF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131C930C"/>
  <w15:chartTrackingRefBased/>
  <w15:docId w15:val="{D7557D4E-6F9B-4E0E-A09C-CED6281CB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032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30E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EB4"/>
  </w:style>
  <w:style w:type="paragraph" w:styleId="Footer">
    <w:name w:val="footer"/>
    <w:basedOn w:val="Normal"/>
    <w:link w:val="FooterChar"/>
    <w:uiPriority w:val="99"/>
    <w:unhideWhenUsed/>
    <w:rsid w:val="00930E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66E3E4D701734592AD98C51AF6DA91" ma:contentTypeVersion="18" ma:contentTypeDescription="Create a new document." ma:contentTypeScope="" ma:versionID="5b3899a19972366ab7dafba025ce2669">
  <xsd:schema xmlns:xsd="http://www.w3.org/2001/XMLSchema" xmlns:xs="http://www.w3.org/2001/XMLSchema" xmlns:p="http://schemas.microsoft.com/office/2006/metadata/properties" xmlns:ns3="3cae12d2-4ceb-4a50-8e3c-2e4aa0c1029b" xmlns:ns4="77abd3e9-ee6b-4f4a-ae82-ac5cc2c8d127" targetNamespace="http://schemas.microsoft.com/office/2006/metadata/properties" ma:root="true" ma:fieldsID="115ce3b29926b03d5ccb56ec196ee0cc" ns3:_="" ns4:_="">
    <xsd:import namespace="3cae12d2-4ceb-4a50-8e3c-2e4aa0c1029b"/>
    <xsd:import namespace="77abd3e9-ee6b-4f4a-ae82-ac5cc2c8d1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e12d2-4ceb-4a50-8e3c-2e4aa0c102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bd3e9-ee6b-4f4a-ae82-ac5cc2c8d12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ae12d2-4ceb-4a50-8e3c-2e4aa0c1029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967A7-CB21-42FC-AAFB-6ED7068C4F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ae12d2-4ceb-4a50-8e3c-2e4aa0c1029b"/>
    <ds:schemaRef ds:uri="77abd3e9-ee6b-4f4a-ae82-ac5cc2c8d1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D50F66-A025-4A41-B899-F3B5F23E55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8B18AD-4AFC-48F4-8B46-FC37CB57D13E}">
  <ds:schemaRefs>
    <ds:schemaRef ds:uri="http://www.w3.org/XML/1998/namespace"/>
    <ds:schemaRef ds:uri="http://purl.org/dc/terms/"/>
    <ds:schemaRef ds:uri="77abd3e9-ee6b-4f4a-ae82-ac5cc2c8d127"/>
    <ds:schemaRef ds:uri="http://purl.org/dc/elements/1.1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cae12d2-4ceb-4a50-8e3c-2e4aa0c1029b"/>
  </ds:schemaRefs>
</ds:datastoreItem>
</file>

<file path=customXml/itemProps4.xml><?xml version="1.0" encoding="utf-8"?>
<ds:datastoreItem xmlns:ds="http://schemas.openxmlformats.org/officeDocument/2006/customXml" ds:itemID="{D3A36494-83B8-40EB-BA83-48C64297D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hang Mlambo</dc:creator>
  <cp:keywords/>
  <dc:description/>
  <cp:lastModifiedBy>Lebohang Mlambo</cp:lastModifiedBy>
  <cp:revision>5</cp:revision>
  <dcterms:created xsi:type="dcterms:W3CDTF">2025-05-07T09:17:00Z</dcterms:created>
  <dcterms:modified xsi:type="dcterms:W3CDTF">2025-05-2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66E3E4D701734592AD98C51AF6DA91</vt:lpwstr>
  </property>
</Properties>
</file>